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67276" w14:textId="63836280" w:rsidR="009558BD" w:rsidRPr="00723AAE" w:rsidRDefault="009558BD" w:rsidP="009558B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4666" w:type="pct"/>
        <w:tblLayout w:type="fixed"/>
        <w:tblLook w:val="04A0" w:firstRow="1" w:lastRow="0" w:firstColumn="1" w:lastColumn="0" w:noHBand="0" w:noVBand="1"/>
      </w:tblPr>
      <w:tblGrid>
        <w:gridCol w:w="1441"/>
        <w:gridCol w:w="2072"/>
        <w:gridCol w:w="1350"/>
        <w:gridCol w:w="1440"/>
        <w:gridCol w:w="1441"/>
        <w:gridCol w:w="991"/>
      </w:tblGrid>
      <w:tr w:rsidR="004340FE" w:rsidRPr="00723AAE" w14:paraId="4DFC5DCD" w14:textId="77777777" w:rsidTr="00650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</w:tcBorders>
          </w:tcPr>
          <w:p w14:paraId="4C615B67" w14:textId="41DD47A2" w:rsidR="004340FE" w:rsidRPr="00723AAE" w:rsidRDefault="004340FE" w:rsidP="004340FE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bookmarkStart w:id="0" w:name="_Toc503969181"/>
            <w:r w:rsidRPr="00723AA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able </w:t>
            </w:r>
            <w:r w:rsidR="00723AAE"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>1</w:t>
            </w:r>
            <w:r w:rsidRPr="00723AAE">
              <w:rPr>
                <w:rFonts w:ascii="Times New Roman" w:hAnsi="Times New Roman" w:cs="Times New Roman"/>
                <w:b w:val="0"/>
                <w:sz w:val="20"/>
                <w:szCs w:val="20"/>
              </w:rPr>
              <w:t>: Frequency of respondents’ desire to keep their health information anonymous according to mothers’ demographics, children and health domain characteristics.</w:t>
            </w:r>
            <w:bookmarkEnd w:id="0"/>
          </w:p>
        </w:tc>
      </w:tr>
      <w:tr w:rsidR="009558BD" w:rsidRPr="00723AAE" w14:paraId="4C93C127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pct"/>
            <w:gridSpan w:val="2"/>
            <w:vMerge w:val="restart"/>
            <w:hideMark/>
          </w:tcPr>
          <w:p w14:paraId="13E1FE06" w14:textId="5EB22E2D" w:rsidR="009558BD" w:rsidRPr="00723AAE" w:rsidRDefault="004340FE" w:rsidP="00F4028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ndependent variables</w:t>
            </w:r>
          </w:p>
        </w:tc>
        <w:tc>
          <w:tcPr>
            <w:tcW w:w="773" w:type="pct"/>
            <w:hideMark/>
          </w:tcPr>
          <w:p w14:paraId="5FDAE80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ot at all important</w:t>
            </w:r>
          </w:p>
        </w:tc>
        <w:tc>
          <w:tcPr>
            <w:tcW w:w="824" w:type="pct"/>
            <w:hideMark/>
          </w:tcPr>
          <w:p w14:paraId="6C04F33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important</w:t>
            </w:r>
          </w:p>
        </w:tc>
        <w:tc>
          <w:tcPr>
            <w:tcW w:w="825" w:type="pct"/>
            <w:hideMark/>
          </w:tcPr>
          <w:p w14:paraId="14F3838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Extremely important</w:t>
            </w:r>
          </w:p>
        </w:tc>
        <w:tc>
          <w:tcPr>
            <w:tcW w:w="567" w:type="pct"/>
            <w:vMerge w:val="restart"/>
            <w:hideMark/>
          </w:tcPr>
          <w:p w14:paraId="6162980D" w14:textId="1418B227" w:rsidR="009558BD" w:rsidRPr="00723AAE" w:rsidRDefault="000B3EAF" w:rsidP="000B3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9558BD"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  <w:p w14:paraId="1E7012F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7C911857" w14:textId="77777777" w:rsidTr="00650130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pct"/>
            <w:gridSpan w:val="2"/>
            <w:vMerge/>
            <w:tcBorders>
              <w:bottom w:val="nil"/>
            </w:tcBorders>
            <w:hideMark/>
          </w:tcPr>
          <w:p w14:paraId="5B65DCF1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DD9F957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2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E3F7F1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2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4FC1C6E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567" w:type="pct"/>
            <w:vMerge/>
            <w:hideMark/>
          </w:tcPr>
          <w:p w14:paraId="16DB77D6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5055C774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655FCC5F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ge group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273041A3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18-49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hideMark/>
          </w:tcPr>
          <w:p w14:paraId="0152DDFD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77%)</w:t>
            </w: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  <w:hideMark/>
          </w:tcPr>
          <w:p w14:paraId="631AE93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19.77%)</w:t>
            </w:r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  <w:hideMark/>
          </w:tcPr>
          <w:p w14:paraId="1A7270B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 (49.84%)</w:t>
            </w:r>
          </w:p>
        </w:tc>
        <w:tc>
          <w:tcPr>
            <w:tcW w:w="567" w:type="pct"/>
            <w:vMerge w:val="restart"/>
            <w:noWrap/>
            <w:hideMark/>
          </w:tcPr>
          <w:p w14:paraId="335B4AEA" w14:textId="11231A49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9558BD" w:rsidRPr="00723AAE" w14:paraId="7C484FBD" w14:textId="77777777" w:rsidTr="00650130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05D17BD2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5087D020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50+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0548353E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2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3E2F484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7.4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36F524A3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20.9%)</w:t>
            </w:r>
          </w:p>
        </w:tc>
        <w:tc>
          <w:tcPr>
            <w:tcW w:w="567" w:type="pct"/>
            <w:vMerge/>
            <w:tcBorders>
              <w:bottom w:val="nil"/>
            </w:tcBorders>
            <w:hideMark/>
          </w:tcPr>
          <w:p w14:paraId="758B4E50" w14:textId="77777777" w:rsidR="009558BD" w:rsidRPr="00723AAE" w:rsidRDefault="009558BD" w:rsidP="00F402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47442CA8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7D280F73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Education  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04E5B07B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2-year college degree or less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7AB0225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45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522264A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10.93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0C7B6C9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31.83%)</w:t>
            </w:r>
          </w:p>
        </w:tc>
        <w:tc>
          <w:tcPr>
            <w:tcW w:w="567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760209F0" w14:textId="63A5B9CB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558BD" w:rsidRPr="00723AAE" w14:paraId="5F67C3C8" w14:textId="77777777" w:rsidTr="0065013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1D71F53C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37D9CE39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4-year college degree and more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39C928D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64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75317D0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16.24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0697429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 (38.91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  <w:hideMark/>
          </w:tcPr>
          <w:p w14:paraId="73E2D08E" w14:textId="77777777" w:rsidR="009558BD" w:rsidRPr="00723AAE" w:rsidRDefault="009558BD" w:rsidP="00F402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2EB2DC82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2ACEB496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Employment status 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56F2ABAB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Employed or self-employed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36B09C6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61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306D211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19.13</w:t>
            </w:r>
            <w:bookmarkStart w:id="1" w:name="_GoBack"/>
            <w:bookmarkEnd w:id="1"/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659B4AF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(51.93%)</w:t>
            </w:r>
          </w:p>
        </w:tc>
        <w:tc>
          <w:tcPr>
            <w:tcW w:w="567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1198D1BC" w14:textId="0758F54D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9558BD" w:rsidRPr="00723AAE" w14:paraId="07A7ED81" w14:textId="77777777" w:rsidTr="00650130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1EC23E72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1CE25F60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Other employment status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3371B60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48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2C61D1D6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8.04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3FBBD2A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18.81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  <w:hideMark/>
          </w:tcPr>
          <w:p w14:paraId="238D8805" w14:textId="77777777" w:rsidR="009558BD" w:rsidRPr="00723AAE" w:rsidRDefault="009558BD" w:rsidP="00F402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2FC273E0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504F1E7E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Marital status 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06519D32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04083D5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45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4B25F29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21.06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09D88FB5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 (55.47%)</w:t>
            </w:r>
          </w:p>
        </w:tc>
        <w:tc>
          <w:tcPr>
            <w:tcW w:w="567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540DC81A" w14:textId="48F2D09B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558BD" w:rsidRPr="00723AAE" w14:paraId="5A8BA879" w14:textId="77777777" w:rsidTr="00650130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51E41777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366507D3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Other marital status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5CE9EA17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64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14C6564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6.11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17E917DF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15.27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  <w:hideMark/>
          </w:tcPr>
          <w:p w14:paraId="64458852" w14:textId="77777777" w:rsidR="009558BD" w:rsidRPr="00723AAE" w:rsidRDefault="009558BD" w:rsidP="00F402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D18" w:rsidRPr="00723AAE" w14:paraId="538C6002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3ACB1F5F" w14:textId="77777777" w:rsidR="00710D18" w:rsidRPr="00723AAE" w:rsidRDefault="00710D18" w:rsidP="00710D1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ousehold income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1D7F4B31" w14:textId="37A4C818" w:rsidR="00710D18" w:rsidRPr="00723AAE" w:rsidRDefault="00710D18" w:rsidP="00710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≤$74,999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37745BD0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96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05F2F935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10.61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554F1409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26.05%)</w:t>
            </w:r>
          </w:p>
        </w:tc>
        <w:tc>
          <w:tcPr>
            <w:tcW w:w="567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55C0766F" w14:textId="0A333050" w:rsidR="00710D18" w:rsidRPr="00723AAE" w:rsidRDefault="00710D18" w:rsidP="00710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710D18" w:rsidRPr="00723AAE" w14:paraId="320D38DB" w14:textId="77777777" w:rsidTr="0065013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4B4C04D8" w14:textId="77777777" w:rsidR="00710D18" w:rsidRPr="00723AAE" w:rsidRDefault="00710D18" w:rsidP="00710D1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3E629D53" w14:textId="70477AAC" w:rsidR="00710D18" w:rsidRPr="00723AAE" w:rsidRDefault="00710D18" w:rsidP="00710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$75,000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683A3E3C" w14:textId="77777777" w:rsidR="00710D18" w:rsidRPr="00723AAE" w:rsidRDefault="00710D18" w:rsidP="0071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13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1D726FC5" w14:textId="77777777" w:rsidR="00710D18" w:rsidRPr="00723AAE" w:rsidRDefault="00710D18" w:rsidP="0071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16.56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4A36A897" w14:textId="77777777" w:rsidR="00710D18" w:rsidRPr="00723AAE" w:rsidRDefault="00710D18" w:rsidP="0071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 (44.69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  <w:hideMark/>
          </w:tcPr>
          <w:p w14:paraId="2DEE8265" w14:textId="77777777" w:rsidR="00710D18" w:rsidRPr="00723AAE" w:rsidRDefault="00710D18" w:rsidP="00710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2BC26F0D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404AED12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Mother health status 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15759845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Fair-to-Poor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5B5F428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6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7088A02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.41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44756B0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7.4%)</w:t>
            </w:r>
          </w:p>
        </w:tc>
        <w:tc>
          <w:tcPr>
            <w:tcW w:w="567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67972063" w14:textId="37A0F969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9558BD" w:rsidRPr="00723AAE" w14:paraId="1109F83E" w14:textId="77777777" w:rsidTr="0065013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5D2B0D94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57B4C805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Excellent-to-Good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4D6A5F2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.93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04D228C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24.76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0D721AB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 (63.34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  <w:hideMark/>
          </w:tcPr>
          <w:p w14:paraId="6D7733C5" w14:textId="77777777" w:rsidR="009558BD" w:rsidRPr="00723AAE" w:rsidRDefault="009558BD" w:rsidP="00F402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70D3BFBB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468516C0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Child health status 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7AC68E60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Fair-to-Poor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2E50F5C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72F1CBB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96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41208E4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.54%)</w:t>
            </w:r>
          </w:p>
        </w:tc>
        <w:tc>
          <w:tcPr>
            <w:tcW w:w="567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18FE5A1D" w14:textId="0066A627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9558BD" w:rsidRPr="00723AAE" w14:paraId="79B5D4F4" w14:textId="77777777" w:rsidTr="0065013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066F67CB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7AED77C9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Excellent-to-Good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03195E3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09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7F3F678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26.21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3E7364D6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 (67.2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  <w:hideMark/>
          </w:tcPr>
          <w:p w14:paraId="6BF03889" w14:textId="77777777" w:rsidR="009558BD" w:rsidRPr="00723AAE" w:rsidRDefault="009558BD" w:rsidP="00F402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01DF5B0C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4FB79824" w14:textId="64E9E23F" w:rsidR="009558BD" w:rsidRPr="00723AAE" w:rsidRDefault="0090031C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ealth </w:t>
            </w:r>
            <w:r w:rsidR="009558BD"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care provider status 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51546E86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I don’t have an HCP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2F20F58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64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1E7816A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45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00090F7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6.27%)</w:t>
            </w:r>
          </w:p>
        </w:tc>
        <w:tc>
          <w:tcPr>
            <w:tcW w:w="567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76A3B839" w14:textId="2390AD4A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</w:t>
            </w:r>
          </w:p>
        </w:tc>
      </w:tr>
      <w:tr w:rsidR="009558BD" w:rsidRPr="00723AAE" w14:paraId="5D487EAA" w14:textId="77777777" w:rsidTr="0065013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70B491AE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5A45B480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Have more than one HCP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3F2A7FD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64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5C7675A7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8.04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478C63C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21.86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  <w:hideMark/>
          </w:tcPr>
          <w:p w14:paraId="6FDBC604" w14:textId="77777777" w:rsidR="009558BD" w:rsidRPr="00723AAE" w:rsidRDefault="009558BD" w:rsidP="00F402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6DC827D8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4130194C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6D4754C5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Yes, just one HCP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648BF37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8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680702D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7.68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7005460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42.6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  <w:hideMark/>
          </w:tcPr>
          <w:p w14:paraId="155B61EB" w14:textId="77777777" w:rsidR="009558BD" w:rsidRPr="00723AAE" w:rsidRDefault="009558BD" w:rsidP="00F402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5DF3EF05" w14:textId="77777777" w:rsidTr="0065013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32AD8181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hildren age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454E0B67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14 and younger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5E184A9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45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64F1F9A3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17.2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3202D54E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42.6%)</w:t>
            </w:r>
          </w:p>
        </w:tc>
        <w:tc>
          <w:tcPr>
            <w:tcW w:w="567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31BDEB2D" w14:textId="4F2A971F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9558BD" w:rsidRPr="00723AAE" w14:paraId="2A8EA3BA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72256C34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20B4FB7B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15 and older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5A20696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64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2879B9A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9.97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60D48FA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 (28.14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  <w:hideMark/>
          </w:tcPr>
          <w:p w14:paraId="55975B19" w14:textId="77777777" w:rsidR="009558BD" w:rsidRPr="00723AAE" w:rsidRDefault="009558BD" w:rsidP="00F402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3407F413" w14:textId="77777777" w:rsidTr="0065013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3D2BE1A6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Number of children 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577C774B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One child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5CF957D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96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64AC3DB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14.15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3EC817B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 (37.3%)</w:t>
            </w:r>
          </w:p>
        </w:tc>
        <w:tc>
          <w:tcPr>
            <w:tcW w:w="567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1D4325A5" w14:textId="4C37373F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9558BD" w:rsidRPr="00723AAE" w14:paraId="216AA7F6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302B3B2B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0589B84B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one child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0F6FB64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13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4BB112B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13.02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6326FA0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33.44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  <w:hideMark/>
          </w:tcPr>
          <w:p w14:paraId="69529D55" w14:textId="77777777" w:rsidR="009558BD" w:rsidRPr="00723AAE" w:rsidRDefault="009558BD" w:rsidP="00F402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0894677E" w14:textId="77777777" w:rsidTr="0065013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13BA594B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se of mobile phone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6F004C50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797C907F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74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3AC046A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25.78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7D6371DF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68.82%)</w:t>
            </w:r>
          </w:p>
        </w:tc>
        <w:tc>
          <w:tcPr>
            <w:tcW w:w="567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6B1465DB" w14:textId="632D5985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9558BD" w:rsidRPr="00723AAE" w14:paraId="3FC6D46B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4052F3A9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495A7EA6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2FB9817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5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7AA99AC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22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57A3ECF5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.09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  <w:hideMark/>
          </w:tcPr>
          <w:p w14:paraId="46C6480C" w14:textId="77777777" w:rsidR="009558BD" w:rsidRPr="00723AAE" w:rsidRDefault="009558BD" w:rsidP="00F402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0978C528" w14:textId="77777777" w:rsidTr="0065013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49CFE177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se of the internet to access health information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47096ED7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4FEE1B6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82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7C9EFEF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18.3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7AA7FF73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39.87%)</w:t>
            </w:r>
          </w:p>
        </w:tc>
        <w:tc>
          <w:tcPr>
            <w:tcW w:w="567" w:type="pct"/>
            <w:vMerge w:val="restart"/>
            <w:tcBorders>
              <w:top w:val="nil"/>
              <w:bottom w:val="nil"/>
            </w:tcBorders>
            <w:noWrap/>
          </w:tcPr>
          <w:p w14:paraId="19FFE820" w14:textId="15DE437B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</w:t>
            </w:r>
          </w:p>
        </w:tc>
      </w:tr>
      <w:tr w:rsidR="009558BD" w:rsidRPr="00723AAE" w14:paraId="0452CFE9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7930457A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4BE65121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5DC349E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31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27F7513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9.15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55F2FE6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30.56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</w:tcPr>
          <w:p w14:paraId="661665F8" w14:textId="77777777" w:rsidR="009558BD" w:rsidRPr="00723AAE" w:rsidRDefault="009558BD" w:rsidP="00F402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0F7295EB" w14:textId="77777777" w:rsidTr="0065013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77FED7F0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others motivations for willing to share their data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06AEF82B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Less motivated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0173455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13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3E37EB87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10.13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02537A7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 (37.3%)</w:t>
            </w:r>
          </w:p>
        </w:tc>
        <w:tc>
          <w:tcPr>
            <w:tcW w:w="567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578E76DB" w14:textId="5411AF72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</w:t>
            </w:r>
          </w:p>
        </w:tc>
      </w:tr>
      <w:tr w:rsidR="009558BD" w:rsidRPr="00723AAE" w14:paraId="1770CAC2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39EE0122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7AAE47FF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motivated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0B0CE8E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64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094F31F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12.7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3E3DBBD5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26.53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  <w:hideMark/>
          </w:tcPr>
          <w:p w14:paraId="615BBD0F" w14:textId="77777777" w:rsidR="009558BD" w:rsidRPr="00723AAE" w:rsidRDefault="009558BD" w:rsidP="00F402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331327A9" w14:textId="77777777" w:rsidTr="00650130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5D1F33F0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111878A0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Very motivated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72D83DF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2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6CCDC3CE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34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2CDDB3F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6.91%)</w:t>
            </w:r>
          </w:p>
        </w:tc>
        <w:tc>
          <w:tcPr>
            <w:tcW w:w="567" w:type="pct"/>
            <w:vMerge/>
            <w:tcBorders>
              <w:top w:val="nil"/>
              <w:bottom w:val="nil"/>
            </w:tcBorders>
            <w:hideMark/>
          </w:tcPr>
          <w:p w14:paraId="504CF300" w14:textId="77777777" w:rsidR="009558BD" w:rsidRPr="00723AAE" w:rsidRDefault="009558BD" w:rsidP="00F402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79EB3F78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 w:val="restart"/>
            <w:tcBorders>
              <w:top w:val="nil"/>
              <w:bottom w:val="nil"/>
            </w:tcBorders>
            <w:hideMark/>
          </w:tcPr>
          <w:p w14:paraId="00E53E03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others Concerns that personal health information will be misused</w:t>
            </w: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7588B4BB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Less concerned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188A5A4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61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0EB5396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8.36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5968947D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8.52%)</w:t>
            </w:r>
          </w:p>
        </w:tc>
        <w:tc>
          <w:tcPr>
            <w:tcW w:w="567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1C15585A" w14:textId="08BC3B52" w:rsidR="009558BD" w:rsidRPr="00723AAE" w:rsidRDefault="00373954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9558BD" w:rsidRPr="00723AAE" w14:paraId="061722C1" w14:textId="77777777" w:rsidTr="006501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nil"/>
            </w:tcBorders>
            <w:hideMark/>
          </w:tcPr>
          <w:p w14:paraId="50EEE96F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  <w:hideMark/>
          </w:tcPr>
          <w:p w14:paraId="787E377D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concerned</w:t>
            </w:r>
          </w:p>
        </w:tc>
        <w:tc>
          <w:tcPr>
            <w:tcW w:w="773" w:type="pct"/>
            <w:tcBorders>
              <w:top w:val="nil"/>
              <w:bottom w:val="nil"/>
            </w:tcBorders>
            <w:hideMark/>
          </w:tcPr>
          <w:p w14:paraId="1D23B36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2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14:paraId="7DA5DC4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0.77%)</w:t>
            </w:r>
          </w:p>
        </w:tc>
        <w:tc>
          <w:tcPr>
            <w:tcW w:w="825" w:type="pct"/>
            <w:tcBorders>
              <w:top w:val="nil"/>
              <w:bottom w:val="nil"/>
            </w:tcBorders>
            <w:hideMark/>
          </w:tcPr>
          <w:p w14:paraId="5F000DD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25.4%)</w:t>
            </w:r>
          </w:p>
        </w:tc>
        <w:tc>
          <w:tcPr>
            <w:tcW w:w="567" w:type="pct"/>
            <w:vMerge/>
            <w:tcBorders>
              <w:top w:val="nil"/>
            </w:tcBorders>
            <w:hideMark/>
          </w:tcPr>
          <w:p w14:paraId="201FFC1A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3F7471FF" w14:textId="77777777" w:rsidTr="00650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09CE728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bottom w:val="single" w:sz="4" w:space="0" w:color="auto"/>
            </w:tcBorders>
            <w:hideMark/>
          </w:tcPr>
          <w:p w14:paraId="5E5CC757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  <w:hideMark/>
          </w:tcPr>
          <w:p w14:paraId="28583E55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6%)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hideMark/>
          </w:tcPr>
          <w:p w14:paraId="5C5C01A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8.04%)</w:t>
            </w:r>
          </w:p>
        </w:tc>
        <w:tc>
          <w:tcPr>
            <w:tcW w:w="825" w:type="pct"/>
            <w:tcBorders>
              <w:top w:val="nil"/>
              <w:bottom w:val="single" w:sz="4" w:space="0" w:color="auto"/>
            </w:tcBorders>
            <w:hideMark/>
          </w:tcPr>
          <w:p w14:paraId="50B8DF3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36.82%)</w:t>
            </w:r>
          </w:p>
        </w:tc>
        <w:tc>
          <w:tcPr>
            <w:tcW w:w="567" w:type="pct"/>
            <w:vMerge/>
            <w:tcBorders>
              <w:bottom w:val="single" w:sz="4" w:space="0" w:color="auto"/>
            </w:tcBorders>
            <w:hideMark/>
          </w:tcPr>
          <w:p w14:paraId="5F579ED0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037C5E89" w14:textId="77777777" w:rsidTr="00650130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8955220" w14:textId="60173ED0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% cell</w:t>
            </w:r>
          </w:p>
        </w:tc>
      </w:tr>
    </w:tbl>
    <w:p w14:paraId="1B101F4A" w14:textId="77777777" w:rsidR="009558BD" w:rsidRPr="00723AAE" w:rsidRDefault="009558BD">
      <w:pPr>
        <w:rPr>
          <w:rFonts w:ascii="Times New Roman" w:hAnsi="Times New Roman" w:cs="Times New Roman"/>
          <w:sz w:val="20"/>
          <w:szCs w:val="20"/>
        </w:rPr>
      </w:pPr>
      <w:r w:rsidRPr="00723AAE">
        <w:rPr>
          <w:rFonts w:ascii="Times New Roman" w:hAnsi="Times New Roman" w:cs="Times New Roman"/>
          <w:sz w:val="20"/>
          <w:szCs w:val="20"/>
        </w:rPr>
        <w:br w:type="page"/>
      </w:r>
    </w:p>
    <w:p w14:paraId="751B2511" w14:textId="0829FA4B" w:rsidR="009558BD" w:rsidRPr="00723AAE" w:rsidRDefault="009558BD" w:rsidP="009558BD">
      <w:pPr>
        <w:pStyle w:val="Caption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9738" w:type="dxa"/>
        <w:tblLayout w:type="fixed"/>
        <w:tblLook w:val="04A0" w:firstRow="1" w:lastRow="0" w:firstColumn="1" w:lastColumn="0" w:noHBand="0" w:noVBand="1"/>
      </w:tblPr>
      <w:tblGrid>
        <w:gridCol w:w="2088"/>
        <w:gridCol w:w="3132"/>
        <w:gridCol w:w="1890"/>
        <w:gridCol w:w="1513"/>
        <w:gridCol w:w="1115"/>
      </w:tblGrid>
      <w:tr w:rsidR="004340FE" w:rsidRPr="00723AAE" w14:paraId="1C686B84" w14:textId="77777777" w:rsidTr="00650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8" w:type="dxa"/>
            <w:gridSpan w:val="5"/>
            <w:tcBorders>
              <w:top w:val="nil"/>
            </w:tcBorders>
            <w:noWrap/>
          </w:tcPr>
          <w:p w14:paraId="5AB63DA9" w14:textId="3B7A3586" w:rsidR="004340FE" w:rsidRPr="00723AAE" w:rsidRDefault="004340FE" w:rsidP="004340FE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2" w:name="_Toc503969182"/>
            <w:r w:rsidRPr="00723AA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able </w:t>
            </w:r>
            <w:r w:rsidR="00723AAE"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>2</w:t>
            </w:r>
            <w:r w:rsidRPr="00723AAE">
              <w:rPr>
                <w:rFonts w:ascii="Times New Roman" w:hAnsi="Times New Roman" w:cs="Times New Roman"/>
                <w:b w:val="0"/>
                <w:sz w:val="20"/>
                <w:szCs w:val="20"/>
              </w:rPr>
              <w:t>: Frequency of respondents’ use of patient portal according to mothers’ demographics, children, and health domain characteristics</w:t>
            </w:r>
            <w:bookmarkEnd w:id="2"/>
          </w:p>
        </w:tc>
      </w:tr>
      <w:tr w:rsidR="009558BD" w:rsidRPr="00723AAE" w14:paraId="01676095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2"/>
            <w:vMerge w:val="restart"/>
            <w:noWrap/>
            <w:hideMark/>
          </w:tcPr>
          <w:p w14:paraId="2D69EF5E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  <w:p w14:paraId="5410BC18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4518" w:type="dxa"/>
            <w:gridSpan w:val="3"/>
            <w:tcBorders>
              <w:bottom w:val="nil"/>
            </w:tcBorders>
            <w:hideMark/>
          </w:tcPr>
          <w:p w14:paraId="210CC17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se of Patient Portal</w:t>
            </w:r>
          </w:p>
        </w:tc>
      </w:tr>
      <w:tr w:rsidR="009558BD" w:rsidRPr="00723AAE" w14:paraId="2147F18B" w14:textId="77777777" w:rsidTr="0067265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2"/>
            <w:vMerge/>
            <w:hideMark/>
          </w:tcPr>
          <w:p w14:paraId="75F0DFE2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34C9E44E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ever heard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of it or used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it</w:t>
            </w:r>
          </w:p>
        </w:tc>
        <w:tc>
          <w:tcPr>
            <w:tcW w:w="1513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40484573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Used it more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han once a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nth</w:t>
            </w:r>
          </w:p>
        </w:tc>
        <w:tc>
          <w:tcPr>
            <w:tcW w:w="1115" w:type="dxa"/>
            <w:vMerge w:val="restar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17237C6D" w14:textId="77777777" w:rsidR="000B3EAF" w:rsidRPr="00723AAE" w:rsidRDefault="000B3EAF" w:rsidP="000B3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  <w:p w14:paraId="4217ACA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7940C622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2"/>
            <w:vMerge/>
            <w:tcBorders>
              <w:bottom w:val="nil"/>
            </w:tcBorders>
            <w:hideMark/>
          </w:tcPr>
          <w:p w14:paraId="600A17AB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7E3AE17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noWrap/>
            <w:hideMark/>
          </w:tcPr>
          <w:p w14:paraId="33E8BD7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hideMark/>
          </w:tcPr>
          <w:p w14:paraId="02B873D8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06B0B765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44FE0E0D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ge group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616DD154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18-49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045DB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26.21%)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8C9D16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 (45.18%)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C7319C7" w14:textId="178287D7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9558BD" w:rsidRPr="00723AAE" w14:paraId="5E21F07C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447857D6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57CE84C8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50+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28C8D6E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0.45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3BE94B7D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18.17%)</w:t>
            </w:r>
          </w:p>
        </w:tc>
        <w:tc>
          <w:tcPr>
            <w:tcW w:w="1115" w:type="dxa"/>
            <w:vMerge/>
            <w:tcBorders>
              <w:bottom w:val="nil"/>
            </w:tcBorders>
            <w:hideMark/>
          </w:tcPr>
          <w:p w14:paraId="0001BFA6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72FB3810" w14:textId="77777777" w:rsidTr="0067265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5713B331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Education  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29CE46F4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2-year college degree or les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6984C48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16.56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25751AC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27.65%)</w:t>
            </w: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8904D89" w14:textId="32831809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9558BD" w:rsidRPr="00723AAE" w14:paraId="654C88A5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2AA2BFF7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40AB2DD6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4-year college degree and mor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020A530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20.1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6120A0D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 (35.69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3BC73BC3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7798E099" w14:textId="77777777" w:rsidTr="006726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442315DB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Employment status 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110A4C53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Employed or self-employe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531ED6D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26.85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61256D1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 (45.82%)</w:t>
            </w: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3D61963" w14:textId="5FEAF6F6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9558BD" w:rsidRPr="00723AAE" w14:paraId="572B76D9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3EED54AE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31D65DDF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Other employment statu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07DBF28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9.81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1BF3051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17.52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551664F2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1245FE99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397B41FE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Marital status 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489F7AF9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293D8A29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28.3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38EA095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 (49.68%)</w:t>
            </w: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575C653" w14:textId="3002716F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558BD" w:rsidRPr="00723AAE" w14:paraId="390BE9BD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22450003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4C1E310E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Other marital statu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3D4CC83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8.36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45AACA6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13.67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442420D2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30CC4C0A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1912BC26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ousehold income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7EC8B207" w14:textId="4C18E31A" w:rsidR="009558BD" w:rsidRPr="00723AAE" w:rsidRDefault="00710D18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≤$74,99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7462A78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15.43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07C2095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22.19%)</w:t>
            </w: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9EC141C" w14:textId="2163DAA2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558BD" w:rsidRPr="00723AAE" w14:paraId="6B0C805A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288DFB9E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69FAAA06" w14:textId="74C6368F" w:rsidR="009558BD" w:rsidRPr="00723AAE" w:rsidRDefault="00710D18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="009558BD"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$75,00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505988E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21.22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15E63F9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41.16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3D2261BE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2F9B333A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59A4DDBA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Mother health status 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24DB0B1A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Fair-to-Poo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0245B8D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.7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47CFF1A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6.27%)</w:t>
            </w: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F75A72D" w14:textId="0CE4E2B2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9558BD" w:rsidRPr="00723AAE" w14:paraId="384576DA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700915A7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2790A2DA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Excellent-to-Goo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72C4505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 (32.96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704B474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 (57.07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12FABD86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4A7CA10A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5BED535F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Child health status 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3AA45CF9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Fair-to-Poo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4E8F80C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8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724CB86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.7%)</w:t>
            </w: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44AF3EE" w14:textId="0A23DDC3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</w:t>
            </w:r>
          </w:p>
        </w:tc>
      </w:tr>
      <w:tr w:rsidR="009558BD" w:rsidRPr="00723AAE" w14:paraId="287B1BA7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2A3AE396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3039BB00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Excellent-to-Goo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31C7A9B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35.85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53C7C77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 (59.65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323B500F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1C179FD4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15E0A518" w14:textId="07D45399" w:rsidR="009558BD" w:rsidRPr="00723AAE" w:rsidRDefault="00C51808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ealth</w:t>
            </w:r>
            <w:r w:rsidR="009558BD"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care provider status 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662A51DF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I don’t have an HCP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0093D52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5.63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4264ACF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.73%)</w:t>
            </w: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B4BF58B" w14:textId="04DB5F8B" w:rsidR="009558BD" w:rsidRPr="00723AAE" w:rsidRDefault="005837AE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</w:t>
            </w:r>
            <w:r w:rsidR="009558BD"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0</w:t>
            </w: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558BD" w:rsidRPr="00723AAE" w14:paraId="427FA7AC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515B42AF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351A1608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Have more than one HCP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44CBFE4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9.49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60E7E88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21.06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3BD055FD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380F6505" w14:textId="77777777" w:rsidTr="0067265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36504661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40A8C95C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Yes, just one HCP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2641AB43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21.54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4053DED7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 (39.55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6C98AC1A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4A8E3868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41A34928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hildren age</w:t>
            </w: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br/>
              <w:t xml:space="preserve"> 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303A634A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14 and younge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4AFFECF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21.86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5732ACD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 (39.39%)</w:t>
            </w: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E1D0679" w14:textId="15D0AF62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9558BD" w:rsidRPr="00723AAE" w14:paraId="6BBBA553" w14:textId="77777777" w:rsidTr="0067265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4D16CF90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7F25A2B9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15 and olde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61E0841F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14.79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7D398F4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23.95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243A4D7E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7ABD9E96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18C25718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br/>
              <w:t xml:space="preserve">Number of children 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7293E398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One chil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2E8F410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20.58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48BF228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31.83%)</w:t>
            </w: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79C8595" w14:textId="49AF98B1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9558BD" w:rsidRPr="00723AAE" w14:paraId="771A634B" w14:textId="77777777" w:rsidTr="0067265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5779CB30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7674E373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one chil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7D46AC0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16.08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1B41C509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31.51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4530AAEF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1F82C8E9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4A603798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se of mobile phone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6841AC17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3A73E17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32.93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0A9CAC4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 (63.41%)</w:t>
            </w: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7890B49" w14:textId="39A7A3DF" w:rsidR="009558BD" w:rsidRPr="00723AAE" w:rsidRDefault="005837AE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</w:t>
            </w:r>
            <w:r w:rsidR="009558BD"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0</w:t>
            </w: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558BD" w:rsidRPr="00723AAE" w14:paraId="10CF4182" w14:textId="77777777" w:rsidTr="0067265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776260DE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142B16C4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5415294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.09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4ADC8A77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57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09B8C7A2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1CC5CFDF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7A10DFC8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se of the internet to access health information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7465E766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046B3C0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13.4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20EB8C4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(45.59%)</w:t>
            </w: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7713333" w14:textId="7BCB45BB" w:rsidR="009558BD" w:rsidRPr="00723AAE" w:rsidRDefault="005837AE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</w:t>
            </w:r>
            <w:r w:rsidR="009558BD"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0</w:t>
            </w: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558BD" w:rsidRPr="00723AAE" w14:paraId="4CC8506C" w14:textId="77777777" w:rsidTr="0067265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6BC45528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6603D3BE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3BDF15B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22.88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7851B4D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8.14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7193C3B8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0478B181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3BC20C56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others motivations for willing to share their data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1E601590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Less motivate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6727F26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22.03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028A4E8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26.53%)</w:t>
            </w: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EF2677C" w14:textId="4C650E1F" w:rsidR="009558BD" w:rsidRPr="00723AAE" w:rsidRDefault="005837AE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</w:t>
            </w:r>
            <w:r w:rsidR="009558BD"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0</w:t>
            </w: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558BD" w:rsidRPr="00723AAE" w14:paraId="11896871" w14:textId="77777777" w:rsidTr="0067265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253E67D9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6622BC55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motivate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5D9FF42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11.41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5C67406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28.46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001DC7DF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0E8EC859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5F7873E4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2B02ECEB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Very motivate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2A47BF6D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3.22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1D877A1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8.36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71636E63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558BD" w:rsidRPr="00723AAE" w14:paraId="6EDCA091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nil"/>
              <w:bottom w:val="nil"/>
            </w:tcBorders>
            <w:hideMark/>
          </w:tcPr>
          <w:p w14:paraId="16A8C5E4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Mothers Concerns that their personal health information will </w:t>
            </w:r>
            <w:r w:rsidRPr="00723AAE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</w:rPr>
              <w:t>be misused</w:t>
            </w: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63BC8136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Less concerne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51B5D619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7.4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47E362F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11.09%)</w:t>
            </w: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9593895" w14:textId="11B77AD6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9558BD" w:rsidRPr="00723AAE" w14:paraId="2B41717B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2108BF02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67946B98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concerne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43F0851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12.54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7D2E287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23.95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6ED2E253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34678AC3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nil"/>
              <w:bottom w:val="nil"/>
            </w:tcBorders>
            <w:hideMark/>
          </w:tcPr>
          <w:p w14:paraId="08AB41BF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hideMark/>
          </w:tcPr>
          <w:p w14:paraId="2D05E97F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56DB6DF3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16.72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hideMark/>
          </w:tcPr>
          <w:p w14:paraId="3B15E1B0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28.3%)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hideMark/>
          </w:tcPr>
          <w:p w14:paraId="517FF1AE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8BD" w:rsidRPr="00723AAE" w14:paraId="47BDA313" w14:textId="77777777" w:rsidTr="00434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8" w:type="dxa"/>
            <w:gridSpan w:val="5"/>
          </w:tcPr>
          <w:p w14:paraId="403837B3" w14:textId="7B29377A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% cell</w:t>
            </w:r>
          </w:p>
        </w:tc>
      </w:tr>
    </w:tbl>
    <w:p w14:paraId="5125E099" w14:textId="77777777" w:rsidR="009558BD" w:rsidRPr="00723AAE" w:rsidRDefault="009558BD" w:rsidP="009558BD">
      <w:pPr>
        <w:pStyle w:val="Caption"/>
        <w:rPr>
          <w:rFonts w:ascii="Times New Roman" w:hAnsi="Times New Roman" w:cs="Times New Roman"/>
          <w:sz w:val="20"/>
          <w:szCs w:val="20"/>
        </w:rPr>
        <w:sectPr w:rsidR="009558BD" w:rsidRPr="00723AAE" w:rsidSect="00F40288">
          <w:footerReference w:type="default" r:id="rId7"/>
          <w:pgSz w:w="12240" w:h="15840"/>
          <w:pgMar w:top="1170" w:right="1440" w:bottom="1440" w:left="1440" w:header="720" w:footer="720" w:gutter="0"/>
          <w:cols w:space="720"/>
          <w:docGrid w:linePitch="360"/>
        </w:sectPr>
      </w:pPr>
    </w:p>
    <w:p w14:paraId="531F8996" w14:textId="6F144EF9" w:rsidR="00F22209" w:rsidRDefault="00F22209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356"/>
        <w:gridCol w:w="1740"/>
        <w:gridCol w:w="967"/>
        <w:gridCol w:w="967"/>
        <w:gridCol w:w="532"/>
        <w:gridCol w:w="967"/>
        <w:gridCol w:w="967"/>
        <w:gridCol w:w="532"/>
        <w:gridCol w:w="967"/>
        <w:gridCol w:w="967"/>
        <w:gridCol w:w="532"/>
        <w:gridCol w:w="967"/>
        <w:gridCol w:w="967"/>
        <w:gridCol w:w="532"/>
      </w:tblGrid>
      <w:tr w:rsidR="004340FE" w:rsidRPr="00723AAE" w14:paraId="7333E117" w14:textId="77777777" w:rsidTr="00650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nil"/>
            </w:tcBorders>
            <w:noWrap/>
          </w:tcPr>
          <w:p w14:paraId="7DAD0F60" w14:textId="68F2AE35" w:rsidR="004340FE" w:rsidRPr="00723AAE" w:rsidRDefault="004340FE" w:rsidP="004340FE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able </w:t>
            </w:r>
            <w:r w:rsidR="00650130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723AAE">
              <w:rPr>
                <w:rFonts w:ascii="Times New Roman" w:hAnsi="Times New Roman" w:cs="Times New Roman"/>
                <w:b w:val="0"/>
                <w:sz w:val="20"/>
                <w:szCs w:val="20"/>
              </w:rPr>
              <w:t>: Frequency of respondents’ willingness to share four types of health information data with researchers by mothers’ demographics, children, and health domain characteristics</w:t>
            </w:r>
          </w:p>
        </w:tc>
      </w:tr>
      <w:tr w:rsidR="009634A5" w:rsidRPr="00723AAE" w14:paraId="4F9B3E57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pct"/>
            <w:gridSpan w:val="2"/>
            <w:vMerge w:val="restart"/>
            <w:noWrap/>
            <w:hideMark/>
          </w:tcPr>
          <w:p w14:paraId="175DE265" w14:textId="77777777" w:rsidR="009558BD" w:rsidRPr="00723AAE" w:rsidRDefault="009558BD" w:rsidP="00F4028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  <w:p w14:paraId="07C30394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951" w:type="pct"/>
            <w:gridSpan w:val="3"/>
            <w:tcBorders>
              <w:bottom w:val="nil"/>
            </w:tcBorders>
            <w:hideMark/>
          </w:tcPr>
          <w:p w14:paraId="5F6CF1C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Data from medical </w:t>
            </w:r>
          </w:p>
          <w:p w14:paraId="7184FF5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cords</w:t>
            </w:r>
          </w:p>
        </w:tc>
        <w:tc>
          <w:tcPr>
            <w:tcW w:w="951" w:type="pct"/>
            <w:gridSpan w:val="3"/>
            <w:tcBorders>
              <w:bottom w:val="nil"/>
            </w:tcBorders>
            <w:hideMark/>
          </w:tcPr>
          <w:p w14:paraId="1643A8F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ata provided directly by completing an online survey</w:t>
            </w:r>
          </w:p>
        </w:tc>
        <w:tc>
          <w:tcPr>
            <w:tcW w:w="951" w:type="pct"/>
            <w:gridSpan w:val="3"/>
            <w:tcBorders>
              <w:bottom w:val="nil"/>
            </w:tcBorders>
            <w:hideMark/>
          </w:tcPr>
          <w:p w14:paraId="3CB5937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Data entered or collected through the </w:t>
            </w:r>
            <w:r w:rsidRPr="00723AAE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</w:rPr>
              <w:t>mobile</w:t>
            </w: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pp </w:t>
            </w:r>
          </w:p>
        </w:tc>
        <w:tc>
          <w:tcPr>
            <w:tcW w:w="951" w:type="pct"/>
            <w:gridSpan w:val="3"/>
            <w:tcBorders>
              <w:bottom w:val="nil"/>
            </w:tcBorders>
            <w:hideMark/>
          </w:tcPr>
          <w:p w14:paraId="1CE6717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PS location data from a mobile device</w:t>
            </w:r>
          </w:p>
        </w:tc>
      </w:tr>
      <w:tr w:rsidR="009634A5" w:rsidRPr="00723AAE" w14:paraId="62777183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pct"/>
            <w:gridSpan w:val="2"/>
            <w:vMerge/>
            <w:hideMark/>
          </w:tcPr>
          <w:p w14:paraId="11B36939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2AD86C7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4BC643B6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5" w:type="pct"/>
            <w:vMerge w:val="restar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47692FD3" w14:textId="77777777" w:rsidR="000B3EAF" w:rsidRPr="00723AAE" w:rsidRDefault="000B3EAF" w:rsidP="000B3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  <w:p w14:paraId="462D82D3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5B00B3E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4502FAF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5" w:type="pct"/>
            <w:vMerge w:val="restar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295C9469" w14:textId="77777777" w:rsidR="000B3EAF" w:rsidRPr="00723AAE" w:rsidRDefault="000B3EAF" w:rsidP="000B3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  <w:p w14:paraId="1066B59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4F50B306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65F0D939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5" w:type="pct"/>
            <w:vMerge w:val="restar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5FB6430E" w14:textId="77777777" w:rsidR="000B3EAF" w:rsidRPr="00723AAE" w:rsidRDefault="000B3EAF" w:rsidP="000B3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  <w:p w14:paraId="55EC27F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5FC63B7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52E362E6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5" w:type="pct"/>
            <w:vMerge w:val="restart"/>
            <w:tcBorders>
              <w:top w:val="nil"/>
              <w:bottom w:val="single" w:sz="4" w:space="0" w:color="auto"/>
            </w:tcBorders>
            <w:hideMark/>
          </w:tcPr>
          <w:p w14:paraId="6C94C3D2" w14:textId="77777777" w:rsidR="008513A9" w:rsidRPr="00723AAE" w:rsidRDefault="008513A9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  <w:p w14:paraId="1E4F478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03F1F605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pct"/>
            <w:gridSpan w:val="2"/>
            <w:vMerge/>
            <w:tcBorders>
              <w:bottom w:val="nil"/>
            </w:tcBorders>
            <w:hideMark/>
          </w:tcPr>
          <w:p w14:paraId="1B4A9146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14:paraId="16B3E66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14:paraId="0E99B05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05" w:type="pct"/>
            <w:vMerge/>
            <w:tcBorders>
              <w:bottom w:val="single" w:sz="4" w:space="0" w:color="auto"/>
            </w:tcBorders>
            <w:noWrap/>
            <w:hideMark/>
          </w:tcPr>
          <w:p w14:paraId="390ECDAD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14:paraId="07F5380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14:paraId="6573E1C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05" w:type="pct"/>
            <w:vMerge/>
            <w:tcBorders>
              <w:bottom w:val="single" w:sz="4" w:space="0" w:color="auto"/>
            </w:tcBorders>
            <w:noWrap/>
            <w:hideMark/>
          </w:tcPr>
          <w:p w14:paraId="29AA4D3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14:paraId="0561055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14:paraId="76174DB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05" w:type="pct"/>
            <w:vMerge/>
            <w:tcBorders>
              <w:bottom w:val="single" w:sz="4" w:space="0" w:color="auto"/>
            </w:tcBorders>
            <w:noWrap/>
            <w:hideMark/>
          </w:tcPr>
          <w:p w14:paraId="770E827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14:paraId="02B0B0A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14:paraId="4F76D0C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05" w:type="pct"/>
            <w:vMerge/>
            <w:tcBorders>
              <w:bottom w:val="single" w:sz="4" w:space="0" w:color="auto"/>
            </w:tcBorders>
            <w:noWrap/>
            <w:hideMark/>
          </w:tcPr>
          <w:p w14:paraId="1C33A29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559F67AC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477CBE5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ge group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6053B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18-4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9377C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61 (25.88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671B3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283 (45.5%)</w:t>
            </w:r>
          </w:p>
        </w:tc>
        <w:tc>
          <w:tcPr>
            <w:tcW w:w="2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8B9B24" w14:textId="49225E2A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CB9A9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 (59.32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F60C30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12.06%)</w:t>
            </w:r>
          </w:p>
        </w:tc>
        <w:tc>
          <w:tcPr>
            <w:tcW w:w="2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3E60E7" w14:textId="2966959E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188B7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Hlk9859323"/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(51.93%)</w:t>
            </w:r>
            <w:bookmarkEnd w:id="3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AAE5F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19.45%)</w:t>
            </w:r>
          </w:p>
        </w:tc>
        <w:tc>
          <w:tcPr>
            <w:tcW w:w="2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45F69F" w14:textId="286FCAEE" w:rsidR="009558BD" w:rsidRPr="00723AAE" w:rsidRDefault="00774A4C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009558BD"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131830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30.55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93CEE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 (40.84%)</w:t>
            </w:r>
          </w:p>
        </w:tc>
        <w:tc>
          <w:tcPr>
            <w:tcW w:w="2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74D86C" w14:textId="3810022C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672655" w:rsidRPr="00723AAE" w14:paraId="28B964D5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59136A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AB2DB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50+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C643D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63 (10.1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E223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15 (18.49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52AE2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108A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22.5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4F44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  <w:p w14:paraId="4C7D632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11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518A9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E77E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16.0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AC9D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12.54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6DF1D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2C3A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9.9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7D62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18.65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5E4CE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4BBF5EBA" w14:textId="77777777" w:rsidTr="0067265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B5DFF37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Education 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4D7E5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2-year college degree or les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B29D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97 (15.5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1A33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78 (28.62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EEA45" w14:textId="71A0B87C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E0D8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36.8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9607E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7.4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76597" w14:textId="49DBE2D8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124F3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29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368F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15.11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F0B79" w14:textId="54108E63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9634A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7F3D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17.0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1E1D0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27.17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09B38" w14:textId="3D73F137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672655" w:rsidRPr="00723AAE" w14:paraId="37A2B74D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A1E5EF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FEA590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4-year college degree and mor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277C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27 (20.4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AE24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220 (35.37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A8238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7A21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45.0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176F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0.77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FCAC5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BF5D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 (38.9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4576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16.88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592FA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7015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23.4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AA23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32.32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3D383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22D979C9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EE195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Employment status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0FE72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Employed or self-employe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E5C3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65 (26.5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48D1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287 (46.14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650ED" w14:textId="28E89BCA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B6133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 (58.6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CB7D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13.99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5BCE6" w14:textId="5931AE84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C9ED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 (49.3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59AE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23.31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48E19" w14:textId="550D1C4C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C2A6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30.3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46D2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 (42.28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CCEE1" w14:textId="6627A47B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672655" w:rsidRPr="00723AAE" w14:paraId="2D4EF0C2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21EB04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1A783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Other employment statu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402C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59 (9.4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AD93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11 (17.85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5B0B4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CCB4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23.1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05CC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.18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15332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7998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18.6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AE69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8.68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5D921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B392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10.1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C661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17.2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360AF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43516C79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70C35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Marital status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C1CE8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DA6F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" w:name="_Hlk9851266"/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62 (26.05%)</w:t>
            </w:r>
            <w:bookmarkEnd w:id="4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BB597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" w:name="_Hlk9851371"/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323 (51.93%)</w:t>
            </w:r>
            <w:bookmarkEnd w:id="5"/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2237D" w14:textId="40192F48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8771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63.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E3B0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14.47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B2488" w14:textId="71884567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53699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 (52.2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C401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25.72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4324F" w14:textId="627E3800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AED1F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30.7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791CF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 (47.27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179FA" w14:textId="2371776D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672655" w:rsidRPr="00723AAE" w14:paraId="5CAE4465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BB3327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626CD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Other marital statu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B52D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62 (9.9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5460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75 (12.06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2BC75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C38A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18.3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6B19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.7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B7D3F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C342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15.7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897B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6.27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60935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0ED8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9.8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5697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12.22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CB41F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D18" w:rsidRPr="00723AAE" w14:paraId="0D306CF3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2C237" w14:textId="77777777" w:rsidR="00710D18" w:rsidRPr="00723AAE" w:rsidRDefault="00710D18" w:rsidP="00710D1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ousehold incom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1848F" w14:textId="2ED815E7" w:rsidR="00710D18" w:rsidRPr="00723AAE" w:rsidRDefault="00710D18" w:rsidP="00710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≤$74,9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72DDB" w14:textId="77777777" w:rsidR="00710D18" w:rsidRPr="00723AAE" w:rsidRDefault="00710D18" w:rsidP="0071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96 (15.4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6DE1D" w14:textId="77777777" w:rsidR="00710D18" w:rsidRPr="00723AAE" w:rsidRDefault="00710D18" w:rsidP="0071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38 (22.19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3B0D1" w14:textId="45B827FA" w:rsidR="00710D18" w:rsidRPr="00723AAE" w:rsidRDefault="00710D18" w:rsidP="00710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307D5" w14:textId="77777777" w:rsidR="00710D18" w:rsidRPr="00723AAE" w:rsidRDefault="00710D18" w:rsidP="0071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30.8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06246" w14:textId="77777777" w:rsidR="00710D18" w:rsidRPr="00723AAE" w:rsidRDefault="00710D18" w:rsidP="0071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6.75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706DA" w14:textId="2D6A2F67" w:rsidR="00710D18" w:rsidRPr="00723AAE" w:rsidRDefault="00710D18" w:rsidP="00710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E9091" w14:textId="77777777" w:rsidR="00710D18" w:rsidRPr="00723AAE" w:rsidRDefault="00710D18" w:rsidP="0071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26.2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CED6E" w14:textId="77777777" w:rsidR="00710D18" w:rsidRPr="00723AAE" w:rsidRDefault="00710D18" w:rsidP="0071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11.41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D7E3C" w14:textId="32CD1849" w:rsidR="00710D18" w:rsidRPr="00723AAE" w:rsidRDefault="00710D18" w:rsidP="00710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0A580" w14:textId="77777777" w:rsidR="00710D18" w:rsidRPr="00723AAE" w:rsidRDefault="00710D18" w:rsidP="0071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16.8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A1A4E" w14:textId="77777777" w:rsidR="00710D18" w:rsidRPr="00723AAE" w:rsidRDefault="00710D18" w:rsidP="0071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20.74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01772" w14:textId="1BC57C22" w:rsidR="00710D18" w:rsidRPr="00723AAE" w:rsidRDefault="00710D18" w:rsidP="00710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710D18" w:rsidRPr="00723AAE" w14:paraId="6F0C5D63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D0558F" w14:textId="77777777" w:rsidR="00710D18" w:rsidRPr="00723AAE" w:rsidRDefault="00710D18" w:rsidP="00710D1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F1A06" w14:textId="7CC66F7D" w:rsidR="00710D18" w:rsidRPr="00723AAE" w:rsidRDefault="00710D18" w:rsidP="00710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$75,0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65888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28 (20.5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F3917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6" w:name="_Hlk9851448"/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260 (41.8%)</w:t>
            </w:r>
            <w:bookmarkEnd w:id="6"/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FDFF7A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E8FD0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 (50.9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FE3A6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11.41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6D286A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4492D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41.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8439F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20.58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F729C4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A198B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23.6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2E56D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38.75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A87139" w14:textId="77777777" w:rsidR="00710D18" w:rsidRPr="00723AAE" w:rsidRDefault="00710D18" w:rsidP="0071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20ECAEA7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8679C52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Mother health status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4CB48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Fair-to-Poo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76CA9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27 (4.3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071A0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35 (5.63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3E5FB" w14:textId="6B437C6F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ACCB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7.7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D408E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.25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275E2" w14:textId="677C79C1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120F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6.5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A709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3.38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ED217" w14:textId="6F2FE1F7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="009634A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E5F6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3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F8C60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5.63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91D0F" w14:textId="4A78C9C9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672655" w:rsidRPr="00723AAE" w14:paraId="7203D87D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F50D38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8DAEE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Excellent-to-Goo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3E88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97 (31.6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B631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363 (58.36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D48AF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344D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 (74.1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517FD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5.92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0638F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4903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 (61.4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E173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28.62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2DE635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56CE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36.1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E9D5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 (53.86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364BB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77D73FA7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8951CE9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Child health status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2E6E5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Fair-to-Poo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0A74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6 (2.5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DF83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2 (1.93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8B411" w14:textId="42D53F98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0D8B3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.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633C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8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D30BD" w14:textId="287C6048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37529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.8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2901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61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DC4C7" w14:textId="2EE7BD50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2CFA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.4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4E67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09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AA1A0" w14:textId="0FF1588B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672655" w:rsidRPr="00723AAE" w14:paraId="4795F55C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B1E348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8ED24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Excellent-to-Goo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E4975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208 (33.4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4DD0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7" w:name="_Hlk9851530"/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386 (62.06%)</w:t>
            </w:r>
            <w:bookmarkEnd w:id="7"/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0F3E7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D140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 (78.1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7445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17.36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E57CA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AB06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 (65.1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D8A8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30.39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38183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6A2A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38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B510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 (57.4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80BB15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7B95A842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EF2B75E" w14:textId="56AE37FD" w:rsidR="009558BD" w:rsidRPr="00723AAE" w:rsidRDefault="00610EF6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ealth</w:t>
            </w:r>
            <w:r w:rsidR="009558BD"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care provider status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16F09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I don’t have an HCP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D7699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1 (1.7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BAC9E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41 (6.59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9E57E" w14:textId="1B62B491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5E02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4.6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5EA2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.7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5934C" w14:textId="7A08EE1C" w:rsidR="009558BD" w:rsidRPr="00723AAE" w:rsidRDefault="00373954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0811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.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4DE7F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4.66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855C7" w14:textId="6DA559E7" w:rsidR="009558BD" w:rsidRPr="00723AAE" w:rsidRDefault="00774A4C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558BD" w:rsidRPr="00723AA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F6A23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0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7CDC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6.27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ED6DC" w14:textId="33A21FA9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672655" w:rsidRPr="00723AAE" w14:paraId="459E3BFD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64F339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bookmarkStart w:id="8" w:name="_Hlk9858028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3A64D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Have more than one HCP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FB495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69 (11.0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FA57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21 (19.45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DB073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0AC0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25.8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4B40D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4.66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3C4E5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502A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21.0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3348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9.49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530EE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FE1C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12.8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46C2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7.68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26DAA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616043BE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702928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7D1FB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Yes, just one HCP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F339E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44 (23.1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C1F66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236 (37.94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ED4E3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E7CB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51.2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3E93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9.81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F72113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CA8E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43.2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94976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7.85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742B0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297D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25.5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8AC3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35.53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E4676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8"/>
      <w:tr w:rsidR="00672655" w:rsidRPr="00723AAE" w14:paraId="1F94295E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513C224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hildren ag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BAB0F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14 and younge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E18F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47 (23.6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0B69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234 (37.62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A7AAE" w14:textId="552B99AA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1304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 (51.4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660E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9.81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F2AB1" w14:textId="04B2FABC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5C6C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44.5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7B18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16.72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1B3AC" w14:textId="6149A7F5" w:rsidR="009558BD" w:rsidRPr="00723AAE" w:rsidRDefault="0088314C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558BD" w:rsidRPr="00723AA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6B97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13.1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58D8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25.56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34D96" w14:textId="61BD3B8B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72655" w:rsidRPr="00723AAE" w14:paraId="126E0B62" w14:textId="77777777" w:rsidTr="0067265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03C5A1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17A18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15 and olde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5C4EE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77 (12.3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0D2F9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64 (26.37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7A859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45B8E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30.3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9450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8.36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7A13B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2CB6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23.4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17D7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15.27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480D2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DB530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27.3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CBD5F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 (33.92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498B3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212AB940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758A3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Number of children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03B3B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One chil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D345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20 (19.2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E4C8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206 (33.12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A4C68" w14:textId="5EEA14C4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1ED5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 (39.0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B58A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8.52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5F3E2" w14:textId="0156182D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A1BC9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 (34.7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8E36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7.68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9E500" w14:textId="566F27C8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9634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31C6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18.4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44D85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29.1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E9518" w14:textId="7CEC593D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72655" w:rsidRPr="00723AAE" w14:paraId="2F024816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118591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E0A27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one chil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86B63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04 (16.7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C7A0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92 (30.87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430A5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02EF9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 (42.7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70D5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9.65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D7278F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55CD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33.2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746F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14.31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899D97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F5E0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22.0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6366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30.39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114EA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72D765C7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4466B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se of mobile pho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E22DB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BF6F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201 (35.0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D24B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352 (61.32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5430F" w14:textId="25DC76BC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A8F75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 (80.1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E62C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16.2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F6BA5" w14:textId="15C3D2C1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1512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 (68.4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28E6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27.87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D9B00" w14:textId="14790265" w:rsidR="009558BD" w:rsidRPr="00723AAE" w:rsidRDefault="00774A4C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558BD" w:rsidRPr="00723AA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01CD5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 (40.7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EEE8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55.57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147AB" w14:textId="015D8CB9" w:rsidR="009558BD" w:rsidRPr="00723AAE" w:rsidRDefault="009558BD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72655" w:rsidRPr="00723AAE" w14:paraId="0954F370" w14:textId="77777777" w:rsidTr="0067265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686A78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95C14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E46F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6 (1.0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5CB3F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5 (2.61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63155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6825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.0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35EB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57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C51F7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41C26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0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8BF6F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.61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64F92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7933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70EA6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.96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19F19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6F979F6C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BC62A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se of the internet to access health informatio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DEEC2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D567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54 (25.1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B638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207 (33.82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630BF" w14:textId="02C8497A" w:rsidR="009558BD" w:rsidRPr="00723AAE" w:rsidRDefault="00373954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8EF2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 (52.6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B3D8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6.37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42AC7" w14:textId="643C747B" w:rsidR="009558BD" w:rsidRPr="00723AAE" w:rsidRDefault="00333234" w:rsidP="00963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009558BD"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9D9C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 (46.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3833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12.09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D1D50" w14:textId="08E7110C" w:rsidR="009558BD" w:rsidRPr="00723AAE" w:rsidRDefault="00774A4C" w:rsidP="00963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009558BD"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A3B1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28.2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A921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(30.72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34C01" w14:textId="52411556" w:rsidR="009558BD" w:rsidRPr="00723AAE" w:rsidRDefault="00373954" w:rsidP="00963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672655" w:rsidRPr="00723AAE" w14:paraId="109661A9" w14:textId="77777777" w:rsidTr="00672655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CBE301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05F13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C413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68 (11.1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E57E9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83 (29.9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3F4E5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CA757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29.4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C5846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11.6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F33A97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B7F6E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21.2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4913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19.77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74380E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7770F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12.5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F4B9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28.43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C3FB8F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0135D052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42D5986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others motivation for willing to share their dat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04E50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Less motivate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9047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69 (11.0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C316E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9" w:name="_Hlk9851831"/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233 (37.46%)</w:t>
            </w:r>
            <w:bookmarkEnd w:id="9"/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0FC6F" w14:textId="5C1A00ED" w:rsidR="009558BD" w:rsidRPr="00723AAE" w:rsidRDefault="00373954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1265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 (34.0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970F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14.47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F6988" w14:textId="6CA26102" w:rsidR="009558BD" w:rsidRPr="00723AAE" w:rsidRDefault="00333234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009558BD"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049E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26.0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0891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22.51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85DED" w14:textId="2C706C8F" w:rsidR="009558BD" w:rsidRPr="00723AAE" w:rsidRDefault="00774A4C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558BD" w:rsidRPr="00723AA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7F867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12.5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1872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 (36.01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B714A" w14:textId="700173E7" w:rsidR="009558BD" w:rsidRPr="00723AAE" w:rsidRDefault="00373954" w:rsidP="0085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672655" w:rsidRPr="00723AAE" w14:paraId="1CB103D4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858241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2AE64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motivate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8E8D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13 (18.1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94C46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35 (21.7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8FD230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F58D6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 (37.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FE05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.57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CF025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A7490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31.8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69CC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8.04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69E17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BD4F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20.5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60B28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9.29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86C7F0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46F0C498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EC93FD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61EB1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Very motivate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40E3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42 (6.7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3453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30 (4.82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A3A0B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9030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0.4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674F8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13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521BD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4025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10.1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9C22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45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F94A9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09F7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7.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33D33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.18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AFAF9C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53151DA8" w14:textId="77777777" w:rsidTr="006726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DB2DBA7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others Concerns that personal health information will be misuse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166BD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Less concerne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F4F07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60 (9.6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7AED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55 (8.84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A314A" w14:textId="69152D43" w:rsidR="009558BD" w:rsidRPr="00723AAE" w:rsidRDefault="00373954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1A18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16.0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F648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.41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F913D" w14:textId="0E5A24AC" w:rsidR="009558BD" w:rsidRPr="00723AAE" w:rsidRDefault="009558BD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3ABF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27.6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94EFD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17.36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83074" w14:textId="57138E66" w:rsidR="009558BD" w:rsidRPr="00723AAE" w:rsidRDefault="00774A4C" w:rsidP="00963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558BD" w:rsidRPr="00723AA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7A564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0.7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0993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7.72%)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A37D93" w14:textId="333D9215" w:rsidR="009558BD" w:rsidRPr="00723AAE" w:rsidRDefault="00373954" w:rsidP="0085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672655" w:rsidRPr="00723AAE" w14:paraId="3C829075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1FAB24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5809D" w14:textId="77777777" w:rsidR="009558BD" w:rsidRPr="00723AAE" w:rsidRDefault="009558BD" w:rsidP="00F4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concerne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3B652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82 (13.1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60C8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45 (23.31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9A8ADA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DACCF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30.3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B2BFB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6.11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833185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FA664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26.2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F1376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0.29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4A542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A7405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14.6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1AB60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21.86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684741" w14:textId="77777777" w:rsidR="009558BD" w:rsidRPr="00723AAE" w:rsidRDefault="009558BD" w:rsidP="00F4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1B203065" w14:textId="77777777" w:rsidTr="00672655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ECBE7A" w14:textId="77777777" w:rsidR="009558BD" w:rsidRPr="00723AAE" w:rsidRDefault="009558BD" w:rsidP="00F4028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5456B0" w14:textId="77777777" w:rsidR="009558BD" w:rsidRPr="00723AAE" w:rsidRDefault="009558BD" w:rsidP="00F4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eastAsia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8E8E4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82 (13.18%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F4382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0" w:name="_Hlk9851878"/>
            <w:r w:rsidRPr="00723AAE">
              <w:rPr>
                <w:rFonts w:ascii="Times New Roman" w:hAnsi="Times New Roman" w:cs="Times New Roman"/>
                <w:sz w:val="20"/>
                <w:szCs w:val="20"/>
              </w:rPr>
              <w:t>198 (31.83%)</w:t>
            </w:r>
            <w:bookmarkEnd w:id="10"/>
          </w:p>
        </w:tc>
        <w:tc>
          <w:tcPr>
            <w:tcW w:w="2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1B9A5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FC0752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 (35.37%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B18BD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9.65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4F642A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C29905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14.15%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750EB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34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C32BCC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74015B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15.11%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64EE81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 (29.9%)</w:t>
            </w:r>
          </w:p>
        </w:tc>
        <w:tc>
          <w:tcPr>
            <w:tcW w:w="2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E9AA9" w14:textId="77777777" w:rsidR="009558BD" w:rsidRPr="00723AAE" w:rsidRDefault="009558BD" w:rsidP="00F4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655" w:rsidRPr="00723AAE" w14:paraId="36A73DB6" w14:textId="77777777" w:rsidTr="0067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0136FC" w14:textId="23056CAD" w:rsidR="00672655" w:rsidRPr="00723AAE" w:rsidRDefault="00672655" w:rsidP="006726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% cell</w:t>
            </w:r>
          </w:p>
        </w:tc>
      </w:tr>
    </w:tbl>
    <w:p w14:paraId="3E718EC2" w14:textId="432AC17C" w:rsidR="003B4C80" w:rsidRPr="003B4C80" w:rsidRDefault="003B4C80" w:rsidP="000B3EAF">
      <w:pPr>
        <w:tabs>
          <w:tab w:val="left" w:pos="1110"/>
        </w:tabs>
        <w:rPr>
          <w:rFonts w:ascii="Times New Roman" w:hAnsi="Times New Roman" w:cs="Times New Roman"/>
          <w:sz w:val="20"/>
          <w:szCs w:val="20"/>
        </w:rPr>
      </w:pPr>
    </w:p>
    <w:sectPr w:rsidR="003B4C80" w:rsidRPr="003B4C80" w:rsidSect="00F222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C61200" w14:textId="77777777" w:rsidR="00E9212B" w:rsidRDefault="00E9212B">
      <w:pPr>
        <w:spacing w:after="0" w:line="240" w:lineRule="auto"/>
      </w:pPr>
      <w:r>
        <w:separator/>
      </w:r>
    </w:p>
  </w:endnote>
  <w:endnote w:type="continuationSeparator" w:id="0">
    <w:p w14:paraId="27056F8A" w14:textId="77777777" w:rsidR="00E9212B" w:rsidRDefault="00E92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5104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7F9A42" w14:textId="77777777" w:rsidR="00710D18" w:rsidRDefault="00710D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B4DA912" w14:textId="77777777" w:rsidR="00710D18" w:rsidRDefault="00710D18" w:rsidP="00F40288">
    <w:pPr>
      <w:pStyle w:val="Footer"/>
      <w:tabs>
        <w:tab w:val="clear" w:pos="4680"/>
        <w:tab w:val="clear" w:pos="9360"/>
        <w:tab w:val="left" w:pos="303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1FF80" w14:textId="77777777" w:rsidR="00E9212B" w:rsidRDefault="00E9212B">
      <w:pPr>
        <w:spacing w:after="0" w:line="240" w:lineRule="auto"/>
      </w:pPr>
      <w:r>
        <w:separator/>
      </w:r>
    </w:p>
  </w:footnote>
  <w:footnote w:type="continuationSeparator" w:id="0">
    <w:p w14:paraId="09948C71" w14:textId="77777777" w:rsidR="00E9212B" w:rsidRDefault="00E921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39285F"/>
    <w:multiLevelType w:val="hybridMultilevel"/>
    <w:tmpl w:val="326A917A"/>
    <w:lvl w:ilvl="0" w:tplc="70ECA4A0">
      <w:start w:val="25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AwtDSwMDC3NDG3MDVS0lEKTi0uzszPAykwrwUAUP7VQSwAAAA="/>
  </w:docVars>
  <w:rsids>
    <w:rsidRoot w:val="002740DF"/>
    <w:rsid w:val="000B3EAF"/>
    <w:rsid w:val="000C7CBD"/>
    <w:rsid w:val="00180148"/>
    <w:rsid w:val="00182973"/>
    <w:rsid w:val="0022764C"/>
    <w:rsid w:val="00261F4E"/>
    <w:rsid w:val="002740DF"/>
    <w:rsid w:val="00330641"/>
    <w:rsid w:val="00333234"/>
    <w:rsid w:val="00373954"/>
    <w:rsid w:val="003B4C80"/>
    <w:rsid w:val="003D4798"/>
    <w:rsid w:val="004340FE"/>
    <w:rsid w:val="00500F43"/>
    <w:rsid w:val="00551250"/>
    <w:rsid w:val="005837AE"/>
    <w:rsid w:val="00610EF6"/>
    <w:rsid w:val="00650130"/>
    <w:rsid w:val="00672655"/>
    <w:rsid w:val="007101B0"/>
    <w:rsid w:val="00710D18"/>
    <w:rsid w:val="00723AAE"/>
    <w:rsid w:val="00774A4C"/>
    <w:rsid w:val="008513A9"/>
    <w:rsid w:val="0088314C"/>
    <w:rsid w:val="008B680D"/>
    <w:rsid w:val="0090031C"/>
    <w:rsid w:val="009558BD"/>
    <w:rsid w:val="009634A5"/>
    <w:rsid w:val="00B827D9"/>
    <w:rsid w:val="00BD75FC"/>
    <w:rsid w:val="00C51808"/>
    <w:rsid w:val="00C70D7F"/>
    <w:rsid w:val="00D25B76"/>
    <w:rsid w:val="00E22E42"/>
    <w:rsid w:val="00E31D35"/>
    <w:rsid w:val="00E8484F"/>
    <w:rsid w:val="00E9212B"/>
    <w:rsid w:val="00F22209"/>
    <w:rsid w:val="00F40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44A9E"/>
  <w15:chartTrackingRefBased/>
  <w15:docId w15:val="{0D246707-A860-47A5-9173-22E367C5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8BD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58BD"/>
    <w:pPr>
      <w:spacing w:after="0" w:line="240" w:lineRule="auto"/>
    </w:pPr>
    <w:rPr>
      <w:i/>
      <w:iCs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558BD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58BD"/>
    <w:pPr>
      <w:ind w:left="720"/>
      <w:contextualSpacing/>
    </w:pPr>
  </w:style>
  <w:style w:type="table" w:styleId="TableGrid">
    <w:name w:val="Table Grid"/>
    <w:basedOn w:val="TableNormal"/>
    <w:uiPriority w:val="39"/>
    <w:rsid w:val="00955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55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8BD"/>
    <w:rPr>
      <w:rFonts w:ascii="Arial" w:hAnsi="Arial"/>
      <w:sz w:val="24"/>
    </w:rPr>
  </w:style>
  <w:style w:type="table" w:styleId="PlainTable2">
    <w:name w:val="Plain Table 2"/>
    <w:basedOn w:val="TableNormal"/>
    <w:uiPriority w:val="42"/>
    <w:rsid w:val="004340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0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D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51</Words>
  <Characters>770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asadam@outlook.com</dc:creator>
  <cp:keywords/>
  <dc:description/>
  <cp:lastModifiedBy>adambouras1 adambouras1</cp:lastModifiedBy>
  <cp:revision>2</cp:revision>
  <dcterms:created xsi:type="dcterms:W3CDTF">2020-03-26T18:11:00Z</dcterms:created>
  <dcterms:modified xsi:type="dcterms:W3CDTF">2020-03-26T18:11:00Z</dcterms:modified>
</cp:coreProperties>
</file>